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22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165"/>
        <w:gridCol w:w="815"/>
        <w:gridCol w:w="540"/>
        <w:gridCol w:w="1620"/>
        <w:gridCol w:w="1170"/>
        <w:gridCol w:w="1170"/>
        <w:gridCol w:w="1440"/>
        <w:gridCol w:w="1615"/>
        <w:gridCol w:w="1710"/>
        <w:gridCol w:w="2975"/>
      </w:tblGrid>
      <w:tr w:rsidR="00AB29EF" w:rsidRPr="001F6021" w14:paraId="0AB83AEA" w14:textId="641499AB" w:rsidTr="002150B9">
        <w:tc>
          <w:tcPr>
            <w:tcW w:w="1165" w:type="dxa"/>
            <w:vAlign w:val="center"/>
          </w:tcPr>
          <w:p w14:paraId="350A9A28" w14:textId="360D2616" w:rsidR="00AB29EF" w:rsidRPr="001F6021" w:rsidRDefault="00AB29EF" w:rsidP="00DC4C4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Patient</w:t>
            </w:r>
            <w:r w:rsidR="00C119CE" w:rsidRPr="001F602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ID</w:t>
            </w:r>
          </w:p>
        </w:tc>
        <w:tc>
          <w:tcPr>
            <w:tcW w:w="815" w:type="dxa"/>
            <w:vAlign w:val="center"/>
          </w:tcPr>
          <w:p w14:paraId="72C8CAE4" w14:textId="765A77E2" w:rsidR="00AB29EF" w:rsidRPr="001F6021" w:rsidRDefault="00AB29EF" w:rsidP="00DC4C4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Age</w:t>
            </w:r>
            <w:r w:rsidR="00C119CE" w:rsidRPr="001F602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(years)</w:t>
            </w:r>
          </w:p>
        </w:tc>
        <w:tc>
          <w:tcPr>
            <w:tcW w:w="540" w:type="dxa"/>
            <w:vAlign w:val="center"/>
          </w:tcPr>
          <w:p w14:paraId="1C1C8F48" w14:textId="386C132F" w:rsidR="00AB29EF" w:rsidRPr="001F6021" w:rsidRDefault="00AB29EF" w:rsidP="00DC4C4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620" w:type="dxa"/>
            <w:vAlign w:val="center"/>
          </w:tcPr>
          <w:p w14:paraId="4E9612F9" w14:textId="77777777" w:rsidR="00DC4C49" w:rsidRPr="001F6021" w:rsidRDefault="00373135" w:rsidP="00DC4C4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Reason for tonsillectomy/</w:t>
            </w:r>
          </w:p>
          <w:p w14:paraId="0EB179C7" w14:textId="7FED5300" w:rsidR="00AB29EF" w:rsidRPr="001F6021" w:rsidRDefault="00373135" w:rsidP="00DC4C4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adenoidectomy</w:t>
            </w:r>
          </w:p>
        </w:tc>
        <w:tc>
          <w:tcPr>
            <w:tcW w:w="1170" w:type="dxa"/>
            <w:vAlign w:val="center"/>
          </w:tcPr>
          <w:p w14:paraId="499978BF" w14:textId="525B8192" w:rsidR="00AB29EF" w:rsidRPr="001F6021" w:rsidRDefault="00AB29EF" w:rsidP="00DC4C4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Medication</w:t>
            </w:r>
          </w:p>
        </w:tc>
        <w:tc>
          <w:tcPr>
            <w:tcW w:w="1170" w:type="dxa"/>
            <w:vAlign w:val="center"/>
          </w:tcPr>
          <w:p w14:paraId="1FBA0CBB" w14:textId="4A704309" w:rsidR="00AB29EF" w:rsidRPr="001F6021" w:rsidRDefault="00AB29EF" w:rsidP="00DC4C4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Co-morbid </w:t>
            </w:r>
            <w:r w:rsidR="00373135" w:rsidRPr="001F602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1F602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onditions</w:t>
            </w:r>
          </w:p>
        </w:tc>
        <w:tc>
          <w:tcPr>
            <w:tcW w:w="1440" w:type="dxa"/>
            <w:vAlign w:val="center"/>
          </w:tcPr>
          <w:p w14:paraId="3F873781" w14:textId="166381FA" w:rsidR="00AB29EF" w:rsidRPr="001F6021" w:rsidRDefault="00DC4C49" w:rsidP="00DC4C4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softHyphen/>
            </w:r>
            <w:r w:rsidRPr="001F602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softHyphen/>
            </w:r>
            <w:r w:rsidRPr="001F602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softHyphen/>
            </w:r>
            <w:r w:rsidRPr="001F602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softHyphen/>
            </w:r>
            <w:r w:rsidRPr="001F602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softHyphen/>
            </w:r>
            <w:r w:rsidR="003D344E" w:rsidRPr="001F602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Prior positive SARS-CoV-2 PCR</w:t>
            </w:r>
            <w:r w:rsidR="00402F3A" w:rsidRPr="001F602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/Ag test</w:t>
            </w:r>
          </w:p>
        </w:tc>
        <w:tc>
          <w:tcPr>
            <w:tcW w:w="1615" w:type="dxa"/>
            <w:vAlign w:val="center"/>
          </w:tcPr>
          <w:p w14:paraId="416913F9" w14:textId="5BE57EC1" w:rsidR="00AB29EF" w:rsidRPr="001F6021" w:rsidRDefault="00AB29EF" w:rsidP="00DC4C4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Days from positive PCR/Ag to surgery</w:t>
            </w:r>
          </w:p>
        </w:tc>
        <w:tc>
          <w:tcPr>
            <w:tcW w:w="1710" w:type="dxa"/>
            <w:vAlign w:val="center"/>
          </w:tcPr>
          <w:p w14:paraId="77301590" w14:textId="14B5EB89" w:rsidR="00AB29EF" w:rsidRPr="001F6021" w:rsidRDefault="00AB29EF" w:rsidP="00DC4C4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Symptomatic at time of positive PCR/Ag test?</w:t>
            </w:r>
          </w:p>
        </w:tc>
        <w:tc>
          <w:tcPr>
            <w:tcW w:w="2975" w:type="dxa"/>
            <w:vAlign w:val="center"/>
          </w:tcPr>
          <w:p w14:paraId="05581DCD" w14:textId="1528272C" w:rsidR="00AB29EF" w:rsidRPr="001F6021" w:rsidRDefault="00AB29EF" w:rsidP="00DC4C4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Symptoms at time of positive PCR/Ag test</w:t>
            </w:r>
          </w:p>
        </w:tc>
      </w:tr>
      <w:tr w:rsidR="00AB29EF" w:rsidRPr="001F6021" w14:paraId="69AA5EE4" w14:textId="207BEB6F" w:rsidTr="002150B9">
        <w:tc>
          <w:tcPr>
            <w:tcW w:w="1165" w:type="dxa"/>
          </w:tcPr>
          <w:p w14:paraId="58B8D163" w14:textId="3EC983E8" w:rsidR="00AB29EF" w:rsidRPr="001F6021" w:rsidRDefault="00AB29EF" w:rsidP="00F87E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NMC 001</w:t>
            </w:r>
          </w:p>
        </w:tc>
        <w:tc>
          <w:tcPr>
            <w:tcW w:w="815" w:type="dxa"/>
            <w:vAlign w:val="center"/>
          </w:tcPr>
          <w:p w14:paraId="4545AD83" w14:textId="3A0758FF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540" w:type="dxa"/>
            <w:vAlign w:val="center"/>
          </w:tcPr>
          <w:p w14:paraId="1D1E5FAC" w14:textId="0BF3FB1F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620" w:type="dxa"/>
            <w:vAlign w:val="center"/>
          </w:tcPr>
          <w:p w14:paraId="3148FE3C" w14:textId="155DA0D3" w:rsidR="00AB29EF" w:rsidRPr="001F6021" w:rsidRDefault="003D344E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SDB</w:t>
            </w:r>
          </w:p>
        </w:tc>
        <w:tc>
          <w:tcPr>
            <w:tcW w:w="1170" w:type="dxa"/>
            <w:vAlign w:val="center"/>
          </w:tcPr>
          <w:p w14:paraId="584E18D7" w14:textId="77777777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71BD02A" w14:textId="77777777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110DAFDB" w14:textId="49248810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615" w:type="dxa"/>
            <w:vAlign w:val="center"/>
          </w:tcPr>
          <w:p w14:paraId="55201ACE" w14:textId="34E2B799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4BB13E28" w14:textId="78AA3DEC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975" w:type="dxa"/>
          </w:tcPr>
          <w:p w14:paraId="4D03D060" w14:textId="77777777" w:rsidR="00AB29EF" w:rsidRPr="001F6021" w:rsidRDefault="00AB29EF" w:rsidP="0037313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AB29EF" w:rsidRPr="001F6021" w14:paraId="16745C67" w14:textId="265DBE8E" w:rsidTr="002150B9">
        <w:tc>
          <w:tcPr>
            <w:tcW w:w="1165" w:type="dxa"/>
          </w:tcPr>
          <w:p w14:paraId="48075347" w14:textId="6535C699" w:rsidR="00AB29EF" w:rsidRPr="001F6021" w:rsidRDefault="00AB29EF" w:rsidP="00F87E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NMC 005</w:t>
            </w:r>
          </w:p>
        </w:tc>
        <w:tc>
          <w:tcPr>
            <w:tcW w:w="815" w:type="dxa"/>
            <w:vAlign w:val="center"/>
          </w:tcPr>
          <w:p w14:paraId="5C12ADB2" w14:textId="59A6C621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540" w:type="dxa"/>
            <w:vAlign w:val="center"/>
          </w:tcPr>
          <w:p w14:paraId="539E7CE0" w14:textId="702B1E89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620" w:type="dxa"/>
            <w:vAlign w:val="center"/>
          </w:tcPr>
          <w:p w14:paraId="022976D8" w14:textId="0703D8FF" w:rsidR="00AB29EF" w:rsidRPr="001F6021" w:rsidRDefault="003D344E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SDB</w:t>
            </w:r>
          </w:p>
        </w:tc>
        <w:tc>
          <w:tcPr>
            <w:tcW w:w="1170" w:type="dxa"/>
            <w:vAlign w:val="center"/>
          </w:tcPr>
          <w:p w14:paraId="0BC0EB4D" w14:textId="77777777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30FB09C" w14:textId="4215267C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Asthma</w:t>
            </w:r>
          </w:p>
        </w:tc>
        <w:tc>
          <w:tcPr>
            <w:tcW w:w="1440" w:type="dxa"/>
            <w:vAlign w:val="center"/>
          </w:tcPr>
          <w:p w14:paraId="0BF70DA8" w14:textId="70DED158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615" w:type="dxa"/>
            <w:vAlign w:val="center"/>
          </w:tcPr>
          <w:p w14:paraId="1FD3AB13" w14:textId="361682AB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1656AE96" w14:textId="189F9E62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975" w:type="dxa"/>
          </w:tcPr>
          <w:p w14:paraId="75641298" w14:textId="77777777" w:rsidR="00AB29EF" w:rsidRPr="001F6021" w:rsidRDefault="00AB29EF" w:rsidP="0037313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AB29EF" w:rsidRPr="001F6021" w14:paraId="274689BA" w14:textId="1B2A363A" w:rsidTr="002150B9">
        <w:tc>
          <w:tcPr>
            <w:tcW w:w="1165" w:type="dxa"/>
          </w:tcPr>
          <w:p w14:paraId="38E037DC" w14:textId="3A0CBF9C" w:rsidR="00AB29EF" w:rsidRPr="001F6021" w:rsidRDefault="00AB29EF" w:rsidP="00F87E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NMC 008</w:t>
            </w:r>
          </w:p>
        </w:tc>
        <w:tc>
          <w:tcPr>
            <w:tcW w:w="815" w:type="dxa"/>
            <w:vAlign w:val="center"/>
          </w:tcPr>
          <w:p w14:paraId="0CCBB995" w14:textId="6E0BC537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540" w:type="dxa"/>
            <w:vAlign w:val="center"/>
          </w:tcPr>
          <w:p w14:paraId="7E9B479E" w14:textId="37B00F1F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620" w:type="dxa"/>
            <w:vAlign w:val="center"/>
          </w:tcPr>
          <w:p w14:paraId="261764F9" w14:textId="7CDE5031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Mild OSA</w:t>
            </w:r>
          </w:p>
        </w:tc>
        <w:tc>
          <w:tcPr>
            <w:tcW w:w="1170" w:type="dxa"/>
            <w:vAlign w:val="center"/>
          </w:tcPr>
          <w:p w14:paraId="6A895F93" w14:textId="77777777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324704E" w14:textId="3E8BDB49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17F53B60" w14:textId="2F12098B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615" w:type="dxa"/>
            <w:vAlign w:val="center"/>
          </w:tcPr>
          <w:p w14:paraId="35F39FF4" w14:textId="16685684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5E4C1174" w14:textId="3BCBB502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975" w:type="dxa"/>
          </w:tcPr>
          <w:p w14:paraId="3D6EFCDA" w14:textId="77777777" w:rsidR="00AB29EF" w:rsidRPr="001F6021" w:rsidRDefault="00AB29EF" w:rsidP="0037313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AB29EF" w:rsidRPr="001F6021" w14:paraId="037083FF" w14:textId="65E7105C" w:rsidTr="002150B9">
        <w:tc>
          <w:tcPr>
            <w:tcW w:w="1165" w:type="dxa"/>
          </w:tcPr>
          <w:p w14:paraId="017A61D8" w14:textId="0090A7FE" w:rsidR="00AB29EF" w:rsidRPr="001F6021" w:rsidRDefault="00AB29EF" w:rsidP="00F87E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NMC 011</w:t>
            </w:r>
          </w:p>
        </w:tc>
        <w:tc>
          <w:tcPr>
            <w:tcW w:w="815" w:type="dxa"/>
            <w:vAlign w:val="center"/>
          </w:tcPr>
          <w:p w14:paraId="4F08432E" w14:textId="5499B807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40" w:type="dxa"/>
            <w:vAlign w:val="center"/>
          </w:tcPr>
          <w:p w14:paraId="0B061FE5" w14:textId="6CEE1420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620" w:type="dxa"/>
            <w:vAlign w:val="center"/>
          </w:tcPr>
          <w:p w14:paraId="05024D84" w14:textId="77B751F9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Mild OSA</w:t>
            </w:r>
          </w:p>
        </w:tc>
        <w:tc>
          <w:tcPr>
            <w:tcW w:w="1170" w:type="dxa"/>
            <w:vAlign w:val="center"/>
          </w:tcPr>
          <w:p w14:paraId="446472B5" w14:textId="77777777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C91549B" w14:textId="61099F5D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Asthma</w:t>
            </w:r>
          </w:p>
        </w:tc>
        <w:tc>
          <w:tcPr>
            <w:tcW w:w="1440" w:type="dxa"/>
            <w:vAlign w:val="center"/>
          </w:tcPr>
          <w:p w14:paraId="4E67A9C1" w14:textId="6204D49D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615" w:type="dxa"/>
            <w:vAlign w:val="center"/>
          </w:tcPr>
          <w:p w14:paraId="79E83D15" w14:textId="102BF948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1710" w:type="dxa"/>
            <w:vAlign w:val="center"/>
          </w:tcPr>
          <w:p w14:paraId="5D7C4504" w14:textId="13FB6788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Symptomatic</w:t>
            </w:r>
          </w:p>
        </w:tc>
        <w:tc>
          <w:tcPr>
            <w:tcW w:w="2975" w:type="dxa"/>
          </w:tcPr>
          <w:p w14:paraId="6C6B791A" w14:textId="221E495A" w:rsidR="00AB29EF" w:rsidRPr="001F6021" w:rsidRDefault="00847B4C" w:rsidP="0037313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, sore throat, diarrhea, myalgia</w:t>
            </w:r>
          </w:p>
        </w:tc>
      </w:tr>
      <w:tr w:rsidR="00AB29EF" w:rsidRPr="001F6021" w14:paraId="1D3AC891" w14:textId="7211D8EC" w:rsidTr="002150B9">
        <w:tc>
          <w:tcPr>
            <w:tcW w:w="1165" w:type="dxa"/>
          </w:tcPr>
          <w:p w14:paraId="4CCEC0E6" w14:textId="007062FD" w:rsidR="00AB29EF" w:rsidRPr="001F6021" w:rsidRDefault="00AB29EF" w:rsidP="00F87E0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NMC 016</w:t>
            </w:r>
          </w:p>
        </w:tc>
        <w:tc>
          <w:tcPr>
            <w:tcW w:w="815" w:type="dxa"/>
            <w:vAlign w:val="center"/>
          </w:tcPr>
          <w:p w14:paraId="32CB0C60" w14:textId="2835D7DC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8.9</w:t>
            </w:r>
          </w:p>
        </w:tc>
        <w:tc>
          <w:tcPr>
            <w:tcW w:w="540" w:type="dxa"/>
            <w:vAlign w:val="center"/>
          </w:tcPr>
          <w:p w14:paraId="32A68A07" w14:textId="4B35183F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620" w:type="dxa"/>
            <w:vAlign w:val="center"/>
          </w:tcPr>
          <w:p w14:paraId="3A0A0F80" w14:textId="348B860A" w:rsidR="00AB29EF" w:rsidRPr="001F6021" w:rsidRDefault="003D344E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SDB</w:t>
            </w:r>
          </w:p>
        </w:tc>
        <w:tc>
          <w:tcPr>
            <w:tcW w:w="1170" w:type="dxa"/>
            <w:vAlign w:val="center"/>
          </w:tcPr>
          <w:p w14:paraId="2F017CFD" w14:textId="77777777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724C76E" w14:textId="77777777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0903B8C8" w14:textId="6E5D70EF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615" w:type="dxa"/>
            <w:vAlign w:val="center"/>
          </w:tcPr>
          <w:p w14:paraId="6ED480C2" w14:textId="10EBEA44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695C83D7" w14:textId="4586F2B1" w:rsidR="00AB29EF" w:rsidRPr="001F6021" w:rsidRDefault="00AB29EF" w:rsidP="00914B8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975" w:type="dxa"/>
          </w:tcPr>
          <w:p w14:paraId="31BBC6F4" w14:textId="77777777" w:rsidR="00AB29EF" w:rsidRPr="001F6021" w:rsidRDefault="00AB29EF" w:rsidP="0037313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47B4C" w:rsidRPr="001F6021" w14:paraId="74B9F208" w14:textId="0BCC43CE" w:rsidTr="002150B9">
        <w:tc>
          <w:tcPr>
            <w:tcW w:w="1165" w:type="dxa"/>
          </w:tcPr>
          <w:p w14:paraId="3F74B19C" w14:textId="2AA9E677" w:rsidR="00847B4C" w:rsidRPr="001F6021" w:rsidRDefault="00847B4C" w:rsidP="00847B4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NMC 022</w:t>
            </w:r>
          </w:p>
        </w:tc>
        <w:tc>
          <w:tcPr>
            <w:tcW w:w="815" w:type="dxa"/>
            <w:vAlign w:val="center"/>
          </w:tcPr>
          <w:p w14:paraId="7ACE8602" w14:textId="34A6DB4E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4.1</w:t>
            </w:r>
          </w:p>
        </w:tc>
        <w:tc>
          <w:tcPr>
            <w:tcW w:w="540" w:type="dxa"/>
            <w:vAlign w:val="center"/>
          </w:tcPr>
          <w:p w14:paraId="5FF800D9" w14:textId="69CD7DEB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620" w:type="dxa"/>
            <w:vAlign w:val="center"/>
          </w:tcPr>
          <w:p w14:paraId="48456411" w14:textId="358236C0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Mild OSA</w:t>
            </w:r>
          </w:p>
        </w:tc>
        <w:tc>
          <w:tcPr>
            <w:tcW w:w="1170" w:type="dxa"/>
            <w:vAlign w:val="center"/>
          </w:tcPr>
          <w:p w14:paraId="291CB4D9" w14:textId="77777777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D52A60C" w14:textId="77777777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76B9038E" w14:textId="11C2823B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615" w:type="dxa"/>
            <w:vAlign w:val="center"/>
          </w:tcPr>
          <w:p w14:paraId="32CA5FB0" w14:textId="5F2407B2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1710" w:type="dxa"/>
            <w:vAlign w:val="center"/>
          </w:tcPr>
          <w:p w14:paraId="18C5BB95" w14:textId="07A1C459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Symptomatic</w:t>
            </w:r>
          </w:p>
        </w:tc>
        <w:tc>
          <w:tcPr>
            <w:tcW w:w="2975" w:type="dxa"/>
          </w:tcPr>
          <w:p w14:paraId="3651DC0D" w14:textId="54B19A66" w:rsidR="00847B4C" w:rsidRPr="001F6021" w:rsidRDefault="00847B4C" w:rsidP="0037313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Cough, myalgia</w:t>
            </w:r>
          </w:p>
        </w:tc>
      </w:tr>
      <w:tr w:rsidR="00847B4C" w:rsidRPr="001F6021" w14:paraId="56E7E641" w14:textId="7D73AA9F" w:rsidTr="002150B9">
        <w:tc>
          <w:tcPr>
            <w:tcW w:w="1165" w:type="dxa"/>
          </w:tcPr>
          <w:p w14:paraId="3C2741FC" w14:textId="25B55A06" w:rsidR="00847B4C" w:rsidRPr="001F6021" w:rsidRDefault="00847B4C" w:rsidP="00847B4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NMC 029</w:t>
            </w:r>
          </w:p>
        </w:tc>
        <w:tc>
          <w:tcPr>
            <w:tcW w:w="815" w:type="dxa"/>
            <w:vAlign w:val="center"/>
          </w:tcPr>
          <w:p w14:paraId="491B349E" w14:textId="003804A6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540" w:type="dxa"/>
            <w:vAlign w:val="center"/>
          </w:tcPr>
          <w:p w14:paraId="33BE6399" w14:textId="2E00DE1F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620" w:type="dxa"/>
            <w:vAlign w:val="center"/>
          </w:tcPr>
          <w:p w14:paraId="29FFA206" w14:textId="163FF618" w:rsidR="00847B4C" w:rsidRPr="001F6021" w:rsidRDefault="003D344E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SDB</w:t>
            </w:r>
          </w:p>
        </w:tc>
        <w:tc>
          <w:tcPr>
            <w:tcW w:w="1170" w:type="dxa"/>
            <w:vAlign w:val="center"/>
          </w:tcPr>
          <w:p w14:paraId="4EF797EC" w14:textId="77777777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B8C071D" w14:textId="77777777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15F996DD" w14:textId="6E0AB938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615" w:type="dxa"/>
            <w:vAlign w:val="center"/>
          </w:tcPr>
          <w:p w14:paraId="231D6006" w14:textId="65194EC9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38F98173" w14:textId="16F050BC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975" w:type="dxa"/>
          </w:tcPr>
          <w:p w14:paraId="5965960A" w14:textId="77777777" w:rsidR="00847B4C" w:rsidRPr="001F6021" w:rsidRDefault="00847B4C" w:rsidP="0037313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47B4C" w:rsidRPr="001F6021" w14:paraId="22557BD4" w14:textId="2939D646" w:rsidTr="002150B9">
        <w:tc>
          <w:tcPr>
            <w:tcW w:w="1165" w:type="dxa"/>
          </w:tcPr>
          <w:p w14:paraId="7995EF70" w14:textId="2F597856" w:rsidR="00847B4C" w:rsidRPr="001F6021" w:rsidRDefault="00847B4C" w:rsidP="00847B4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NMC 032</w:t>
            </w:r>
          </w:p>
        </w:tc>
        <w:tc>
          <w:tcPr>
            <w:tcW w:w="815" w:type="dxa"/>
            <w:vAlign w:val="center"/>
          </w:tcPr>
          <w:p w14:paraId="080F9526" w14:textId="00170876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540" w:type="dxa"/>
            <w:vAlign w:val="center"/>
          </w:tcPr>
          <w:p w14:paraId="58D99737" w14:textId="691FFE90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620" w:type="dxa"/>
            <w:vAlign w:val="center"/>
          </w:tcPr>
          <w:p w14:paraId="2E8AEC9A" w14:textId="15640220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Severe OSA</w:t>
            </w:r>
          </w:p>
        </w:tc>
        <w:tc>
          <w:tcPr>
            <w:tcW w:w="1170" w:type="dxa"/>
            <w:vAlign w:val="center"/>
          </w:tcPr>
          <w:p w14:paraId="22A39EB2" w14:textId="77777777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A0BE8D4" w14:textId="77777777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35F008DF" w14:textId="2C70847E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615" w:type="dxa"/>
            <w:vAlign w:val="center"/>
          </w:tcPr>
          <w:p w14:paraId="54913697" w14:textId="5D7817A8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710" w:type="dxa"/>
            <w:vAlign w:val="center"/>
          </w:tcPr>
          <w:p w14:paraId="61E8280E" w14:textId="7B1DC3CE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Asymptomatic</w:t>
            </w:r>
          </w:p>
        </w:tc>
        <w:tc>
          <w:tcPr>
            <w:tcW w:w="2975" w:type="dxa"/>
          </w:tcPr>
          <w:p w14:paraId="2ADE10B3" w14:textId="648083A0" w:rsidR="00847B4C" w:rsidRPr="001F6021" w:rsidRDefault="00847B4C" w:rsidP="0037313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47B4C" w:rsidRPr="001F6021" w14:paraId="483E6DA0" w14:textId="243371A1" w:rsidTr="002150B9">
        <w:tc>
          <w:tcPr>
            <w:tcW w:w="1165" w:type="dxa"/>
          </w:tcPr>
          <w:p w14:paraId="5384B8FD" w14:textId="3408B231" w:rsidR="00847B4C" w:rsidRPr="001F6021" w:rsidRDefault="00847B4C" w:rsidP="00847B4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NMC 041</w:t>
            </w:r>
          </w:p>
        </w:tc>
        <w:tc>
          <w:tcPr>
            <w:tcW w:w="815" w:type="dxa"/>
            <w:vAlign w:val="center"/>
          </w:tcPr>
          <w:p w14:paraId="25B9984E" w14:textId="0EAC342B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40" w:type="dxa"/>
            <w:vAlign w:val="center"/>
          </w:tcPr>
          <w:p w14:paraId="5C14AC5F" w14:textId="3EC93F9D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620" w:type="dxa"/>
            <w:vAlign w:val="center"/>
          </w:tcPr>
          <w:p w14:paraId="20258FA8" w14:textId="38B24B02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Severe OSA</w:t>
            </w:r>
          </w:p>
        </w:tc>
        <w:tc>
          <w:tcPr>
            <w:tcW w:w="1170" w:type="dxa"/>
            <w:vAlign w:val="center"/>
          </w:tcPr>
          <w:p w14:paraId="5C04DD06" w14:textId="77777777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1A00379" w14:textId="77777777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32B2200F" w14:textId="7397A605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615" w:type="dxa"/>
            <w:vAlign w:val="center"/>
          </w:tcPr>
          <w:p w14:paraId="7684B6E3" w14:textId="1C55FC5D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5C6921B1" w14:textId="29BF3AE0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975" w:type="dxa"/>
          </w:tcPr>
          <w:p w14:paraId="649AF5B8" w14:textId="77777777" w:rsidR="00847B4C" w:rsidRPr="001F6021" w:rsidRDefault="00847B4C" w:rsidP="0037313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47B4C" w:rsidRPr="001F6021" w14:paraId="0FCE7EDB" w14:textId="27D17195" w:rsidTr="002150B9">
        <w:tc>
          <w:tcPr>
            <w:tcW w:w="1165" w:type="dxa"/>
          </w:tcPr>
          <w:p w14:paraId="7762D6B0" w14:textId="36D26282" w:rsidR="00847B4C" w:rsidRPr="001F6021" w:rsidRDefault="00847B4C" w:rsidP="00847B4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NMC 046</w:t>
            </w:r>
          </w:p>
        </w:tc>
        <w:tc>
          <w:tcPr>
            <w:tcW w:w="815" w:type="dxa"/>
            <w:vAlign w:val="center"/>
          </w:tcPr>
          <w:p w14:paraId="25D31D2B" w14:textId="7F5A184B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7.2</w:t>
            </w:r>
          </w:p>
        </w:tc>
        <w:tc>
          <w:tcPr>
            <w:tcW w:w="540" w:type="dxa"/>
            <w:vAlign w:val="center"/>
          </w:tcPr>
          <w:p w14:paraId="2F12BE95" w14:textId="3F27AEAB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620" w:type="dxa"/>
            <w:vAlign w:val="center"/>
          </w:tcPr>
          <w:p w14:paraId="7D262A4C" w14:textId="0F4DB137" w:rsidR="00847B4C" w:rsidRPr="001F6021" w:rsidRDefault="003D344E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SDB</w:t>
            </w:r>
          </w:p>
        </w:tc>
        <w:tc>
          <w:tcPr>
            <w:tcW w:w="1170" w:type="dxa"/>
            <w:vAlign w:val="center"/>
          </w:tcPr>
          <w:p w14:paraId="3C31B373" w14:textId="77777777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9BE16C5" w14:textId="77777777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6C7C7528" w14:textId="1BC8FC43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615" w:type="dxa"/>
            <w:vAlign w:val="center"/>
          </w:tcPr>
          <w:p w14:paraId="7DA76774" w14:textId="28427AF8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1A38CAF3" w14:textId="19743C89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975" w:type="dxa"/>
          </w:tcPr>
          <w:p w14:paraId="28FF1D86" w14:textId="77777777" w:rsidR="00847B4C" w:rsidRPr="001F6021" w:rsidRDefault="00847B4C" w:rsidP="0037313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47B4C" w:rsidRPr="001F6021" w14:paraId="5708381D" w14:textId="5E1C6097" w:rsidTr="002150B9">
        <w:tc>
          <w:tcPr>
            <w:tcW w:w="1165" w:type="dxa"/>
          </w:tcPr>
          <w:p w14:paraId="21D964D9" w14:textId="1B981691" w:rsidR="00847B4C" w:rsidRPr="001F6021" w:rsidRDefault="00847B4C" w:rsidP="00847B4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NMC 050</w:t>
            </w:r>
          </w:p>
        </w:tc>
        <w:tc>
          <w:tcPr>
            <w:tcW w:w="815" w:type="dxa"/>
            <w:vAlign w:val="center"/>
          </w:tcPr>
          <w:p w14:paraId="2BFEA33D" w14:textId="3E62E210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540" w:type="dxa"/>
            <w:vAlign w:val="center"/>
          </w:tcPr>
          <w:p w14:paraId="62C91CCC" w14:textId="5F1320D1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620" w:type="dxa"/>
            <w:vAlign w:val="center"/>
          </w:tcPr>
          <w:p w14:paraId="58629C71" w14:textId="005F59A9" w:rsidR="00847B4C" w:rsidRPr="001F6021" w:rsidRDefault="003D344E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SDB</w:t>
            </w:r>
          </w:p>
        </w:tc>
        <w:tc>
          <w:tcPr>
            <w:tcW w:w="1170" w:type="dxa"/>
            <w:vAlign w:val="center"/>
          </w:tcPr>
          <w:p w14:paraId="5A188F30" w14:textId="4D7578DF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Inh</w:t>
            </w:r>
            <w:proofErr w:type="spellEnd"/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teroid</w:t>
            </w:r>
          </w:p>
        </w:tc>
        <w:tc>
          <w:tcPr>
            <w:tcW w:w="1170" w:type="dxa"/>
            <w:vAlign w:val="center"/>
          </w:tcPr>
          <w:p w14:paraId="7B3A131A" w14:textId="77777777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7DFBD782" w14:textId="0882664B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615" w:type="dxa"/>
            <w:vAlign w:val="center"/>
          </w:tcPr>
          <w:p w14:paraId="41879B39" w14:textId="63148223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710" w:type="dxa"/>
            <w:vAlign w:val="center"/>
          </w:tcPr>
          <w:p w14:paraId="0A5AC36F" w14:textId="76F75C81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Asymptomatic</w:t>
            </w:r>
          </w:p>
        </w:tc>
        <w:tc>
          <w:tcPr>
            <w:tcW w:w="2975" w:type="dxa"/>
          </w:tcPr>
          <w:p w14:paraId="01B26291" w14:textId="77777777" w:rsidR="00847B4C" w:rsidRPr="001F6021" w:rsidRDefault="00847B4C" w:rsidP="0037313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47B4C" w:rsidRPr="001F6021" w14:paraId="31DE98E2" w14:textId="337C02C2" w:rsidTr="002150B9">
        <w:tc>
          <w:tcPr>
            <w:tcW w:w="1165" w:type="dxa"/>
          </w:tcPr>
          <w:p w14:paraId="1585C1D9" w14:textId="5B514040" w:rsidR="00847B4C" w:rsidRPr="001F6021" w:rsidRDefault="00847B4C" w:rsidP="00847B4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NMC 069</w:t>
            </w:r>
          </w:p>
        </w:tc>
        <w:tc>
          <w:tcPr>
            <w:tcW w:w="815" w:type="dxa"/>
            <w:vAlign w:val="center"/>
          </w:tcPr>
          <w:p w14:paraId="476A6AE3" w14:textId="728747F7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540" w:type="dxa"/>
            <w:vAlign w:val="center"/>
          </w:tcPr>
          <w:p w14:paraId="58936420" w14:textId="306C4B26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620" w:type="dxa"/>
            <w:vAlign w:val="center"/>
          </w:tcPr>
          <w:p w14:paraId="2974FB6A" w14:textId="3F0FF99C" w:rsidR="00847B4C" w:rsidRPr="001F6021" w:rsidRDefault="003D344E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SDB</w:t>
            </w:r>
          </w:p>
        </w:tc>
        <w:tc>
          <w:tcPr>
            <w:tcW w:w="1170" w:type="dxa"/>
            <w:vAlign w:val="center"/>
          </w:tcPr>
          <w:p w14:paraId="07DDD88B" w14:textId="0409EB7A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Inh</w:t>
            </w:r>
            <w:proofErr w:type="spellEnd"/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teroid</w:t>
            </w:r>
          </w:p>
        </w:tc>
        <w:tc>
          <w:tcPr>
            <w:tcW w:w="1170" w:type="dxa"/>
            <w:vAlign w:val="center"/>
          </w:tcPr>
          <w:p w14:paraId="64C90776" w14:textId="77777777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0F303833" w14:textId="0D9AF775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615" w:type="dxa"/>
            <w:vAlign w:val="center"/>
          </w:tcPr>
          <w:p w14:paraId="47E8B972" w14:textId="24D1540E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201</w:t>
            </w:r>
          </w:p>
        </w:tc>
        <w:tc>
          <w:tcPr>
            <w:tcW w:w="1710" w:type="dxa"/>
            <w:vAlign w:val="center"/>
          </w:tcPr>
          <w:p w14:paraId="461F17BD" w14:textId="0AA4BC20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Symptomatic</w:t>
            </w:r>
          </w:p>
        </w:tc>
        <w:tc>
          <w:tcPr>
            <w:tcW w:w="2975" w:type="dxa"/>
          </w:tcPr>
          <w:p w14:paraId="37829B28" w14:textId="2510F9DE" w:rsidR="00847B4C" w:rsidRPr="001F6021" w:rsidRDefault="00847B4C" w:rsidP="0037313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ness of breath, myalgia, dizziness, GI symptoms</w:t>
            </w:r>
          </w:p>
        </w:tc>
      </w:tr>
      <w:tr w:rsidR="00847B4C" w:rsidRPr="001F6021" w14:paraId="4833F95A" w14:textId="28870D5F" w:rsidTr="002150B9">
        <w:tc>
          <w:tcPr>
            <w:tcW w:w="1165" w:type="dxa"/>
          </w:tcPr>
          <w:p w14:paraId="061007C4" w14:textId="3EDE9CFA" w:rsidR="00847B4C" w:rsidRPr="001F6021" w:rsidRDefault="00847B4C" w:rsidP="00847B4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NMC 070</w:t>
            </w:r>
          </w:p>
        </w:tc>
        <w:tc>
          <w:tcPr>
            <w:tcW w:w="815" w:type="dxa"/>
            <w:vAlign w:val="center"/>
          </w:tcPr>
          <w:p w14:paraId="30069A75" w14:textId="4AE0CBDC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16.4</w:t>
            </w:r>
          </w:p>
        </w:tc>
        <w:tc>
          <w:tcPr>
            <w:tcW w:w="540" w:type="dxa"/>
            <w:vAlign w:val="center"/>
          </w:tcPr>
          <w:p w14:paraId="08605373" w14:textId="1BF30FC2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620" w:type="dxa"/>
            <w:vAlign w:val="center"/>
          </w:tcPr>
          <w:p w14:paraId="726E0731" w14:textId="6F377430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Mild OSA</w:t>
            </w:r>
          </w:p>
        </w:tc>
        <w:tc>
          <w:tcPr>
            <w:tcW w:w="1170" w:type="dxa"/>
            <w:vAlign w:val="center"/>
          </w:tcPr>
          <w:p w14:paraId="0216C749" w14:textId="77777777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EE7DEF6" w14:textId="77777777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606159FC" w14:textId="0D13FD6D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615" w:type="dxa"/>
            <w:vAlign w:val="center"/>
          </w:tcPr>
          <w:p w14:paraId="11C6087E" w14:textId="0D9260AD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1710" w:type="dxa"/>
            <w:vAlign w:val="center"/>
          </w:tcPr>
          <w:p w14:paraId="75408B7C" w14:textId="6CD1C375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Symptomatic</w:t>
            </w:r>
          </w:p>
        </w:tc>
        <w:tc>
          <w:tcPr>
            <w:tcW w:w="2975" w:type="dxa"/>
          </w:tcPr>
          <w:p w14:paraId="6018C60F" w14:textId="03FA13E4" w:rsidR="00847B4C" w:rsidRPr="001F6021" w:rsidRDefault="00847B4C" w:rsidP="0037313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Fever, cough, anosmia, myalgia, GI symptoms, chest pain</w:t>
            </w:r>
          </w:p>
        </w:tc>
      </w:tr>
      <w:tr w:rsidR="003D344E" w:rsidRPr="001F6021" w14:paraId="76F2AC6C" w14:textId="31731168" w:rsidTr="002150B9">
        <w:tc>
          <w:tcPr>
            <w:tcW w:w="1165" w:type="dxa"/>
          </w:tcPr>
          <w:p w14:paraId="2B18720D" w14:textId="2FCCF667" w:rsidR="003D344E" w:rsidRPr="001F6021" w:rsidRDefault="003D344E" w:rsidP="003D344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NMC 071</w:t>
            </w:r>
          </w:p>
        </w:tc>
        <w:tc>
          <w:tcPr>
            <w:tcW w:w="815" w:type="dxa"/>
            <w:vAlign w:val="center"/>
          </w:tcPr>
          <w:p w14:paraId="63DC2088" w14:textId="2CF99DF3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6.2</w:t>
            </w:r>
          </w:p>
        </w:tc>
        <w:tc>
          <w:tcPr>
            <w:tcW w:w="540" w:type="dxa"/>
            <w:vAlign w:val="center"/>
          </w:tcPr>
          <w:p w14:paraId="0ED8EA02" w14:textId="4385634B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620" w:type="dxa"/>
          </w:tcPr>
          <w:p w14:paraId="32961815" w14:textId="177F7A9C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SDB</w:t>
            </w:r>
          </w:p>
        </w:tc>
        <w:tc>
          <w:tcPr>
            <w:tcW w:w="1170" w:type="dxa"/>
            <w:vAlign w:val="center"/>
          </w:tcPr>
          <w:p w14:paraId="4326B0CD" w14:textId="77777777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E5973C7" w14:textId="77777777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08BB61D4" w14:textId="52EE01BC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615" w:type="dxa"/>
            <w:vAlign w:val="center"/>
          </w:tcPr>
          <w:p w14:paraId="17A4AEE7" w14:textId="43937A2E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710" w:type="dxa"/>
            <w:vAlign w:val="center"/>
          </w:tcPr>
          <w:p w14:paraId="23D67FD4" w14:textId="5DBF4DB0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Symptomatic</w:t>
            </w:r>
          </w:p>
        </w:tc>
        <w:tc>
          <w:tcPr>
            <w:tcW w:w="2975" w:type="dxa"/>
          </w:tcPr>
          <w:p w14:paraId="266F8219" w14:textId="4D6DC75C" w:rsidR="003D344E" w:rsidRPr="001F6021" w:rsidRDefault="003D344E" w:rsidP="003D344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Fever, cough, shortness of breath, anosmia, myalgia, GI symptoms</w:t>
            </w:r>
          </w:p>
        </w:tc>
      </w:tr>
      <w:tr w:rsidR="003D344E" w:rsidRPr="001F6021" w14:paraId="6C6C1D57" w14:textId="1EDEBF38" w:rsidTr="002150B9">
        <w:trPr>
          <w:trHeight w:val="215"/>
        </w:trPr>
        <w:tc>
          <w:tcPr>
            <w:tcW w:w="1165" w:type="dxa"/>
          </w:tcPr>
          <w:p w14:paraId="6FE23EE7" w14:textId="00BF1CDF" w:rsidR="003D344E" w:rsidRPr="001F6021" w:rsidRDefault="003D344E" w:rsidP="003D344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NMC 087</w:t>
            </w:r>
          </w:p>
        </w:tc>
        <w:tc>
          <w:tcPr>
            <w:tcW w:w="815" w:type="dxa"/>
            <w:vAlign w:val="center"/>
          </w:tcPr>
          <w:p w14:paraId="55941043" w14:textId="7F2D43BF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40" w:type="dxa"/>
            <w:vAlign w:val="center"/>
          </w:tcPr>
          <w:p w14:paraId="2C40CD5B" w14:textId="6048BC75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620" w:type="dxa"/>
          </w:tcPr>
          <w:p w14:paraId="4D12EEEE" w14:textId="6A7678A5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SDB</w:t>
            </w:r>
          </w:p>
        </w:tc>
        <w:tc>
          <w:tcPr>
            <w:tcW w:w="1170" w:type="dxa"/>
            <w:vAlign w:val="center"/>
          </w:tcPr>
          <w:p w14:paraId="6A64F640" w14:textId="65C9E55E" w:rsidR="003D344E" w:rsidRPr="001F6021" w:rsidRDefault="003D344E" w:rsidP="003D344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Loratadine</w:t>
            </w:r>
          </w:p>
        </w:tc>
        <w:tc>
          <w:tcPr>
            <w:tcW w:w="1170" w:type="dxa"/>
            <w:vAlign w:val="center"/>
          </w:tcPr>
          <w:p w14:paraId="3E47F4A1" w14:textId="77777777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6980963C" w14:textId="0FC5598C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615" w:type="dxa"/>
            <w:vAlign w:val="center"/>
          </w:tcPr>
          <w:p w14:paraId="05105C29" w14:textId="490469FF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5FAC34A2" w14:textId="496331F4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975" w:type="dxa"/>
          </w:tcPr>
          <w:p w14:paraId="625A7B6B" w14:textId="77777777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3D344E" w:rsidRPr="001F6021" w14:paraId="730D278B" w14:textId="443D9AED" w:rsidTr="002150B9">
        <w:tc>
          <w:tcPr>
            <w:tcW w:w="1165" w:type="dxa"/>
          </w:tcPr>
          <w:p w14:paraId="26D78341" w14:textId="4BF74B1C" w:rsidR="003D344E" w:rsidRPr="001F6021" w:rsidRDefault="003D344E" w:rsidP="003D344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NMC 089</w:t>
            </w:r>
          </w:p>
        </w:tc>
        <w:tc>
          <w:tcPr>
            <w:tcW w:w="815" w:type="dxa"/>
            <w:vAlign w:val="center"/>
          </w:tcPr>
          <w:p w14:paraId="34D321CA" w14:textId="068CF9BD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12.1</w:t>
            </w:r>
          </w:p>
        </w:tc>
        <w:tc>
          <w:tcPr>
            <w:tcW w:w="540" w:type="dxa"/>
            <w:vAlign w:val="center"/>
          </w:tcPr>
          <w:p w14:paraId="22C41FAC" w14:textId="094C23FD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620" w:type="dxa"/>
          </w:tcPr>
          <w:p w14:paraId="58FFC26E" w14:textId="23561147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SDB</w:t>
            </w:r>
          </w:p>
        </w:tc>
        <w:tc>
          <w:tcPr>
            <w:tcW w:w="1170" w:type="dxa"/>
            <w:vAlign w:val="center"/>
          </w:tcPr>
          <w:p w14:paraId="66D2D199" w14:textId="77777777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0BFBA0A" w14:textId="77777777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1650FB36" w14:textId="210917F1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615" w:type="dxa"/>
            <w:vAlign w:val="center"/>
          </w:tcPr>
          <w:p w14:paraId="3BC1F779" w14:textId="1B430F57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1B3FA0EB" w14:textId="76B03F97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975" w:type="dxa"/>
          </w:tcPr>
          <w:p w14:paraId="0A6D54E3" w14:textId="77777777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47B4C" w:rsidRPr="001F6021" w14:paraId="0AAE452E" w14:textId="1F5E3353" w:rsidTr="002150B9">
        <w:tc>
          <w:tcPr>
            <w:tcW w:w="1165" w:type="dxa"/>
          </w:tcPr>
          <w:p w14:paraId="3FDF468A" w14:textId="505E37B9" w:rsidR="00847B4C" w:rsidRPr="001F6021" w:rsidRDefault="00847B4C" w:rsidP="00847B4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NMC 091</w:t>
            </w:r>
          </w:p>
        </w:tc>
        <w:tc>
          <w:tcPr>
            <w:tcW w:w="815" w:type="dxa"/>
            <w:vAlign w:val="center"/>
          </w:tcPr>
          <w:p w14:paraId="73A20242" w14:textId="69558B2B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9.2</w:t>
            </w:r>
          </w:p>
        </w:tc>
        <w:tc>
          <w:tcPr>
            <w:tcW w:w="540" w:type="dxa"/>
            <w:vAlign w:val="center"/>
          </w:tcPr>
          <w:p w14:paraId="293D8DEC" w14:textId="1D770224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620" w:type="dxa"/>
            <w:vAlign w:val="center"/>
          </w:tcPr>
          <w:p w14:paraId="397A5899" w14:textId="1840D29C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Moderate OSA</w:t>
            </w:r>
          </w:p>
        </w:tc>
        <w:tc>
          <w:tcPr>
            <w:tcW w:w="1170" w:type="dxa"/>
            <w:vAlign w:val="center"/>
          </w:tcPr>
          <w:p w14:paraId="25A5B276" w14:textId="77777777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0BC1A47" w14:textId="77777777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2B490596" w14:textId="74E84859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615" w:type="dxa"/>
            <w:vAlign w:val="center"/>
          </w:tcPr>
          <w:p w14:paraId="2B6825A2" w14:textId="62846C87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55787F08" w14:textId="0D446DCF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975" w:type="dxa"/>
          </w:tcPr>
          <w:p w14:paraId="7BE3CD17" w14:textId="77777777" w:rsidR="00847B4C" w:rsidRPr="001F6021" w:rsidRDefault="00847B4C" w:rsidP="0037313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47B4C" w:rsidRPr="001F6021" w14:paraId="0360E79E" w14:textId="6D3FF8AB" w:rsidTr="002150B9">
        <w:tc>
          <w:tcPr>
            <w:tcW w:w="1165" w:type="dxa"/>
          </w:tcPr>
          <w:p w14:paraId="2B41E635" w14:textId="134A9744" w:rsidR="00847B4C" w:rsidRPr="001F6021" w:rsidRDefault="00847B4C" w:rsidP="00847B4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NMC 100</w:t>
            </w:r>
          </w:p>
        </w:tc>
        <w:tc>
          <w:tcPr>
            <w:tcW w:w="815" w:type="dxa"/>
            <w:vAlign w:val="center"/>
          </w:tcPr>
          <w:p w14:paraId="1A293EB9" w14:textId="11C8E3B7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4.7</w:t>
            </w:r>
          </w:p>
        </w:tc>
        <w:tc>
          <w:tcPr>
            <w:tcW w:w="540" w:type="dxa"/>
            <w:vAlign w:val="center"/>
          </w:tcPr>
          <w:p w14:paraId="3B57ECEA" w14:textId="2117B641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620" w:type="dxa"/>
            <w:vAlign w:val="center"/>
          </w:tcPr>
          <w:p w14:paraId="37289F34" w14:textId="09DC6F4F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Mild OSA</w:t>
            </w:r>
          </w:p>
        </w:tc>
        <w:tc>
          <w:tcPr>
            <w:tcW w:w="1170" w:type="dxa"/>
            <w:vAlign w:val="center"/>
          </w:tcPr>
          <w:p w14:paraId="2C7071B2" w14:textId="2BD85F24" w:rsidR="00847B4C" w:rsidRPr="001F6021" w:rsidRDefault="00847B4C" w:rsidP="00847B4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Inh</w:t>
            </w:r>
            <w:proofErr w:type="spellEnd"/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teroid</w:t>
            </w:r>
          </w:p>
        </w:tc>
        <w:tc>
          <w:tcPr>
            <w:tcW w:w="1170" w:type="dxa"/>
            <w:vAlign w:val="center"/>
          </w:tcPr>
          <w:p w14:paraId="70C69167" w14:textId="77777777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0CC51129" w14:textId="0E2C6955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615" w:type="dxa"/>
            <w:vAlign w:val="center"/>
          </w:tcPr>
          <w:p w14:paraId="7F30055E" w14:textId="00BC7B35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710" w:type="dxa"/>
            <w:vAlign w:val="center"/>
          </w:tcPr>
          <w:p w14:paraId="704ADF2E" w14:textId="79A96B9D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Asymptomatic</w:t>
            </w:r>
          </w:p>
        </w:tc>
        <w:tc>
          <w:tcPr>
            <w:tcW w:w="2975" w:type="dxa"/>
          </w:tcPr>
          <w:p w14:paraId="4A33A823" w14:textId="77777777" w:rsidR="00847B4C" w:rsidRPr="001F6021" w:rsidRDefault="00847B4C" w:rsidP="0037313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D344E" w:rsidRPr="001F6021" w14:paraId="7F457DE4" w14:textId="3AC635D6" w:rsidTr="002150B9">
        <w:tc>
          <w:tcPr>
            <w:tcW w:w="1165" w:type="dxa"/>
          </w:tcPr>
          <w:p w14:paraId="3B83F044" w14:textId="673357E3" w:rsidR="003D344E" w:rsidRPr="001F6021" w:rsidRDefault="003D344E" w:rsidP="003D344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NMC 101</w:t>
            </w:r>
          </w:p>
        </w:tc>
        <w:tc>
          <w:tcPr>
            <w:tcW w:w="815" w:type="dxa"/>
            <w:vAlign w:val="center"/>
          </w:tcPr>
          <w:p w14:paraId="4FA529E8" w14:textId="62D496F4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540" w:type="dxa"/>
            <w:vAlign w:val="center"/>
          </w:tcPr>
          <w:p w14:paraId="0E4594E2" w14:textId="117A0EAE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620" w:type="dxa"/>
          </w:tcPr>
          <w:p w14:paraId="1E6D4F49" w14:textId="68D60B69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SDB</w:t>
            </w:r>
          </w:p>
        </w:tc>
        <w:tc>
          <w:tcPr>
            <w:tcW w:w="1170" w:type="dxa"/>
            <w:vAlign w:val="center"/>
          </w:tcPr>
          <w:p w14:paraId="62876B4D" w14:textId="77777777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02C4344" w14:textId="77777777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3D1D3675" w14:textId="58D1A40A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615" w:type="dxa"/>
            <w:vAlign w:val="center"/>
          </w:tcPr>
          <w:p w14:paraId="24BF0D89" w14:textId="15354DDB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5076F944" w14:textId="38F8921E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975" w:type="dxa"/>
          </w:tcPr>
          <w:p w14:paraId="610C1487" w14:textId="77777777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3D344E" w:rsidRPr="001F6021" w14:paraId="58F8E699" w14:textId="277C6B51" w:rsidTr="002150B9">
        <w:tc>
          <w:tcPr>
            <w:tcW w:w="1165" w:type="dxa"/>
          </w:tcPr>
          <w:p w14:paraId="067C4956" w14:textId="246AB841" w:rsidR="003D344E" w:rsidRPr="001F6021" w:rsidRDefault="003D344E" w:rsidP="003D344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NMC 102</w:t>
            </w:r>
          </w:p>
        </w:tc>
        <w:tc>
          <w:tcPr>
            <w:tcW w:w="815" w:type="dxa"/>
            <w:vAlign w:val="center"/>
          </w:tcPr>
          <w:p w14:paraId="69162F32" w14:textId="10B006AE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540" w:type="dxa"/>
            <w:vAlign w:val="center"/>
          </w:tcPr>
          <w:p w14:paraId="131D91E5" w14:textId="0383BE51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620" w:type="dxa"/>
          </w:tcPr>
          <w:p w14:paraId="7072B3EA" w14:textId="42ABC1FF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SDB</w:t>
            </w:r>
          </w:p>
        </w:tc>
        <w:tc>
          <w:tcPr>
            <w:tcW w:w="1170" w:type="dxa"/>
            <w:vAlign w:val="center"/>
          </w:tcPr>
          <w:p w14:paraId="7B6CFAE9" w14:textId="77777777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EE2B3DC" w14:textId="77777777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7A1AB218" w14:textId="7D8EFC61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615" w:type="dxa"/>
            <w:vAlign w:val="center"/>
          </w:tcPr>
          <w:p w14:paraId="6D2F453E" w14:textId="7FFA538E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710" w:type="dxa"/>
            <w:vAlign w:val="center"/>
          </w:tcPr>
          <w:p w14:paraId="4980458C" w14:textId="5393F675" w:rsidR="003D344E" w:rsidRPr="001F6021" w:rsidRDefault="003D344E" w:rsidP="003D344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Symptomatic</w:t>
            </w:r>
          </w:p>
        </w:tc>
        <w:tc>
          <w:tcPr>
            <w:tcW w:w="2975" w:type="dxa"/>
          </w:tcPr>
          <w:p w14:paraId="6B2DC7F5" w14:textId="4D9EF773" w:rsidR="003D344E" w:rsidRPr="001F6021" w:rsidRDefault="003D344E" w:rsidP="003D344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Fever, myalgia</w:t>
            </w:r>
          </w:p>
        </w:tc>
      </w:tr>
      <w:tr w:rsidR="00847B4C" w:rsidRPr="001F6021" w14:paraId="23D87B01" w14:textId="565CF16C" w:rsidTr="002150B9">
        <w:tc>
          <w:tcPr>
            <w:tcW w:w="1165" w:type="dxa"/>
          </w:tcPr>
          <w:p w14:paraId="4DBEE688" w14:textId="4D458C4D" w:rsidR="00847B4C" w:rsidRPr="001F6021" w:rsidRDefault="00847B4C" w:rsidP="00847B4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NMC 103</w:t>
            </w:r>
          </w:p>
        </w:tc>
        <w:tc>
          <w:tcPr>
            <w:tcW w:w="815" w:type="dxa"/>
            <w:vAlign w:val="center"/>
          </w:tcPr>
          <w:p w14:paraId="2F9EC666" w14:textId="4BFCF43D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8.1</w:t>
            </w:r>
          </w:p>
        </w:tc>
        <w:tc>
          <w:tcPr>
            <w:tcW w:w="540" w:type="dxa"/>
            <w:vAlign w:val="center"/>
          </w:tcPr>
          <w:p w14:paraId="792E0C78" w14:textId="6AA3DC1B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620" w:type="dxa"/>
            <w:vAlign w:val="center"/>
          </w:tcPr>
          <w:p w14:paraId="76A15A7E" w14:textId="059E80C8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Mild OSA</w:t>
            </w:r>
          </w:p>
        </w:tc>
        <w:tc>
          <w:tcPr>
            <w:tcW w:w="1170" w:type="dxa"/>
            <w:vAlign w:val="center"/>
          </w:tcPr>
          <w:p w14:paraId="27197A34" w14:textId="77777777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771DC0F" w14:textId="77777777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0613E3A6" w14:textId="717512E4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615" w:type="dxa"/>
            <w:vAlign w:val="center"/>
          </w:tcPr>
          <w:p w14:paraId="4411139F" w14:textId="416462E0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303</w:t>
            </w:r>
          </w:p>
        </w:tc>
        <w:tc>
          <w:tcPr>
            <w:tcW w:w="1710" w:type="dxa"/>
            <w:vAlign w:val="center"/>
          </w:tcPr>
          <w:p w14:paraId="5E2A9D11" w14:textId="6E62C057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Asymptomatic</w:t>
            </w:r>
          </w:p>
        </w:tc>
        <w:tc>
          <w:tcPr>
            <w:tcW w:w="2975" w:type="dxa"/>
          </w:tcPr>
          <w:p w14:paraId="46A699F8" w14:textId="77777777" w:rsidR="00847B4C" w:rsidRPr="001F6021" w:rsidRDefault="00847B4C" w:rsidP="0037313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47B4C" w:rsidRPr="001F6021" w14:paraId="09190B02" w14:textId="006DA1DA" w:rsidTr="002150B9">
        <w:tc>
          <w:tcPr>
            <w:tcW w:w="1165" w:type="dxa"/>
          </w:tcPr>
          <w:p w14:paraId="4052B373" w14:textId="6D549D82" w:rsidR="00847B4C" w:rsidRPr="001F6021" w:rsidRDefault="00847B4C" w:rsidP="00847B4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NMC 104</w:t>
            </w:r>
          </w:p>
        </w:tc>
        <w:tc>
          <w:tcPr>
            <w:tcW w:w="815" w:type="dxa"/>
            <w:vAlign w:val="center"/>
          </w:tcPr>
          <w:p w14:paraId="3FBB0769" w14:textId="42329663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6.8</w:t>
            </w:r>
          </w:p>
        </w:tc>
        <w:tc>
          <w:tcPr>
            <w:tcW w:w="540" w:type="dxa"/>
            <w:vAlign w:val="center"/>
          </w:tcPr>
          <w:p w14:paraId="05182FAC" w14:textId="4CC7830B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620" w:type="dxa"/>
            <w:vAlign w:val="center"/>
          </w:tcPr>
          <w:p w14:paraId="0BE99BE0" w14:textId="04F4DB8F" w:rsidR="00847B4C" w:rsidRPr="001F6021" w:rsidRDefault="003D344E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SDB</w:t>
            </w:r>
          </w:p>
        </w:tc>
        <w:tc>
          <w:tcPr>
            <w:tcW w:w="1170" w:type="dxa"/>
            <w:vAlign w:val="center"/>
          </w:tcPr>
          <w:p w14:paraId="1C0D914E" w14:textId="019AB4AD" w:rsidR="00847B4C" w:rsidRPr="001F6021" w:rsidRDefault="00847B4C" w:rsidP="00847B4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Inh</w:t>
            </w:r>
            <w:proofErr w:type="spellEnd"/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teroid</w:t>
            </w:r>
          </w:p>
        </w:tc>
        <w:tc>
          <w:tcPr>
            <w:tcW w:w="1170" w:type="dxa"/>
            <w:vAlign w:val="center"/>
          </w:tcPr>
          <w:p w14:paraId="4F8C2843" w14:textId="77777777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4EF184C1" w14:textId="3362A632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F6021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615" w:type="dxa"/>
            <w:vAlign w:val="center"/>
          </w:tcPr>
          <w:p w14:paraId="227EC7F7" w14:textId="330A4E48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74CA1F20" w14:textId="2D6A01A4" w:rsidR="00847B4C" w:rsidRPr="001F6021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975" w:type="dxa"/>
          </w:tcPr>
          <w:p w14:paraId="08E6EB1C" w14:textId="77777777" w:rsidR="00847B4C" w:rsidRPr="001F6021" w:rsidRDefault="00847B4C" w:rsidP="0037313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47B4C" w:rsidRPr="00643CF5" w14:paraId="6C91A690" w14:textId="1DD64C85" w:rsidTr="002150B9">
        <w:trPr>
          <w:trHeight w:val="76"/>
        </w:trPr>
        <w:tc>
          <w:tcPr>
            <w:tcW w:w="1165" w:type="dxa"/>
          </w:tcPr>
          <w:p w14:paraId="7243B7D8" w14:textId="437BE287" w:rsidR="00847B4C" w:rsidRPr="00643CF5" w:rsidRDefault="00847B4C" w:rsidP="00847B4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43CF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NMC 108</w:t>
            </w:r>
          </w:p>
        </w:tc>
        <w:tc>
          <w:tcPr>
            <w:tcW w:w="815" w:type="dxa"/>
            <w:vAlign w:val="center"/>
          </w:tcPr>
          <w:p w14:paraId="2AF0C3B8" w14:textId="29C01FB8" w:rsidR="00847B4C" w:rsidRPr="00643CF5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43CF5">
              <w:rPr>
                <w:rFonts w:ascii="Arial" w:hAnsi="Arial" w:cs="Arial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540" w:type="dxa"/>
            <w:vAlign w:val="center"/>
          </w:tcPr>
          <w:p w14:paraId="71913332" w14:textId="666BAFA3" w:rsidR="00847B4C" w:rsidRPr="00643CF5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43CF5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620" w:type="dxa"/>
            <w:vAlign w:val="center"/>
          </w:tcPr>
          <w:p w14:paraId="6A65FEB2" w14:textId="3AD0DFC3" w:rsidR="00847B4C" w:rsidRPr="00643CF5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43CF5">
              <w:rPr>
                <w:rFonts w:ascii="Arial" w:hAnsi="Arial" w:cs="Arial"/>
                <w:color w:val="000000" w:themeColor="text1"/>
                <w:sz w:val="18"/>
                <w:szCs w:val="18"/>
              </w:rPr>
              <w:t>ETD</w:t>
            </w:r>
          </w:p>
        </w:tc>
        <w:tc>
          <w:tcPr>
            <w:tcW w:w="1170" w:type="dxa"/>
            <w:vAlign w:val="center"/>
          </w:tcPr>
          <w:p w14:paraId="65E8E47A" w14:textId="77777777" w:rsidR="00847B4C" w:rsidRPr="00643CF5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2921927" w14:textId="77777777" w:rsidR="00847B4C" w:rsidRPr="00643CF5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29DBB82C" w14:textId="6A8E9F42" w:rsidR="00847B4C" w:rsidRPr="00643CF5" w:rsidRDefault="00847B4C" w:rsidP="00C119C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43CF5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615" w:type="dxa"/>
            <w:vAlign w:val="center"/>
          </w:tcPr>
          <w:p w14:paraId="6D354301" w14:textId="7074E6DB" w:rsidR="00847B4C" w:rsidRPr="00643CF5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43CF5">
              <w:rPr>
                <w:rFonts w:ascii="Arial" w:hAnsi="Arial" w:cs="Arial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1710" w:type="dxa"/>
            <w:vAlign w:val="center"/>
          </w:tcPr>
          <w:p w14:paraId="2F586118" w14:textId="23068A1F" w:rsidR="00847B4C" w:rsidRPr="00643CF5" w:rsidRDefault="00847B4C" w:rsidP="00847B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43CF5">
              <w:rPr>
                <w:rFonts w:ascii="Arial" w:hAnsi="Arial" w:cs="Arial"/>
                <w:color w:val="000000" w:themeColor="text1"/>
                <w:sz w:val="18"/>
                <w:szCs w:val="18"/>
              </w:rPr>
              <w:t>Symptomatic</w:t>
            </w:r>
          </w:p>
        </w:tc>
        <w:tc>
          <w:tcPr>
            <w:tcW w:w="2975" w:type="dxa"/>
          </w:tcPr>
          <w:p w14:paraId="414243E6" w14:textId="30D26717" w:rsidR="00847B4C" w:rsidRPr="00643CF5" w:rsidRDefault="00847B4C" w:rsidP="0037313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3CF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ugh, diarrhea, </w:t>
            </w:r>
            <w:r w:rsidR="00373135" w:rsidRPr="00643CF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asal </w:t>
            </w:r>
            <w:r w:rsidRPr="00643CF5">
              <w:rPr>
                <w:rFonts w:ascii="Arial" w:hAnsi="Arial" w:cs="Arial"/>
                <w:color w:val="000000" w:themeColor="text1"/>
                <w:sz w:val="18"/>
                <w:szCs w:val="18"/>
              </w:rPr>
              <w:t>congestion</w:t>
            </w:r>
          </w:p>
        </w:tc>
      </w:tr>
      <w:tr w:rsidR="00847B4C" w:rsidRPr="00643CF5" w14:paraId="28CAF362" w14:textId="2633ABE1" w:rsidTr="002150B9">
        <w:trPr>
          <w:trHeight w:val="76"/>
        </w:trPr>
        <w:tc>
          <w:tcPr>
            <w:tcW w:w="1165" w:type="dxa"/>
          </w:tcPr>
          <w:p w14:paraId="74991C58" w14:textId="764D384A" w:rsidR="00847B4C" w:rsidRPr="00643CF5" w:rsidRDefault="00847B4C" w:rsidP="00847B4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43CF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NMC 109</w:t>
            </w:r>
          </w:p>
        </w:tc>
        <w:tc>
          <w:tcPr>
            <w:tcW w:w="815" w:type="dxa"/>
            <w:vAlign w:val="center"/>
          </w:tcPr>
          <w:p w14:paraId="30E15AE6" w14:textId="4A8DA1D2" w:rsidR="00847B4C" w:rsidRPr="00643CF5" w:rsidRDefault="00847B4C" w:rsidP="00847B4C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43CF5">
              <w:rPr>
                <w:rFonts w:ascii="Arial" w:hAnsi="Arial" w:cs="Arial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540" w:type="dxa"/>
            <w:vAlign w:val="center"/>
          </w:tcPr>
          <w:p w14:paraId="5068F801" w14:textId="0083677B" w:rsidR="00847B4C" w:rsidRPr="00643CF5" w:rsidRDefault="00847B4C" w:rsidP="00847B4C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43CF5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620" w:type="dxa"/>
            <w:vAlign w:val="center"/>
          </w:tcPr>
          <w:p w14:paraId="65FF1F05" w14:textId="3715AAFA" w:rsidR="00847B4C" w:rsidRPr="00643CF5" w:rsidRDefault="003D344E" w:rsidP="00847B4C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43CF5">
              <w:rPr>
                <w:rFonts w:ascii="Arial" w:hAnsi="Arial" w:cs="Arial"/>
                <w:color w:val="000000" w:themeColor="text1"/>
                <w:sz w:val="18"/>
                <w:szCs w:val="18"/>
              </w:rPr>
              <w:t>SDB</w:t>
            </w:r>
          </w:p>
        </w:tc>
        <w:tc>
          <w:tcPr>
            <w:tcW w:w="1170" w:type="dxa"/>
            <w:vAlign w:val="center"/>
          </w:tcPr>
          <w:p w14:paraId="0755E8CC" w14:textId="77777777" w:rsidR="00847B4C" w:rsidRPr="00643CF5" w:rsidRDefault="00847B4C" w:rsidP="00847B4C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5D095C2" w14:textId="77777777" w:rsidR="00847B4C" w:rsidRPr="00643CF5" w:rsidRDefault="00847B4C" w:rsidP="00847B4C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2E0DD712" w14:textId="33BEC1E9" w:rsidR="00847B4C" w:rsidRPr="00643CF5" w:rsidRDefault="00847B4C" w:rsidP="00C119C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43CF5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615" w:type="dxa"/>
            <w:vAlign w:val="center"/>
          </w:tcPr>
          <w:p w14:paraId="64008BBA" w14:textId="56CDB01E" w:rsidR="00847B4C" w:rsidRPr="00643CF5" w:rsidRDefault="00847B4C" w:rsidP="00847B4C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03FD55A3" w14:textId="37FDF72F" w:rsidR="00847B4C" w:rsidRPr="00643CF5" w:rsidRDefault="00847B4C" w:rsidP="00847B4C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75" w:type="dxa"/>
          </w:tcPr>
          <w:p w14:paraId="2755A650" w14:textId="77777777" w:rsidR="00847B4C" w:rsidRPr="00643CF5" w:rsidRDefault="00847B4C" w:rsidP="0037313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1601DB27" w14:textId="557D05A7" w:rsidR="003D344E" w:rsidRPr="00643CF5" w:rsidRDefault="00DC4C49" w:rsidP="0026315A">
      <w:pPr>
        <w:shd w:val="clear" w:color="auto" w:fill="FFFFFF"/>
        <w:rPr>
          <w:rFonts w:ascii="Arial" w:eastAsia="Times New Roman" w:hAnsi="Arial" w:cs="Arial"/>
          <w:color w:val="222222"/>
          <w:sz w:val="18"/>
          <w:szCs w:val="18"/>
        </w:rPr>
      </w:pPr>
      <w:r w:rsidRPr="00643CF5">
        <w:rPr>
          <w:rFonts w:ascii="Arial" w:eastAsia="Times New Roman" w:hAnsi="Arial" w:cs="Arial"/>
          <w:noProof/>
          <w:color w:val="222222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D5A439" wp14:editId="1D2759A3">
                <wp:simplePos x="0" y="0"/>
                <wp:positionH relativeFrom="column">
                  <wp:posOffset>-350044</wp:posOffset>
                </wp:positionH>
                <wp:positionV relativeFrom="paragraph">
                  <wp:posOffset>-4618672</wp:posOffset>
                </wp:positionV>
                <wp:extent cx="5043488" cy="233606"/>
                <wp:effectExtent l="0" t="0" r="11430" b="825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3488" cy="233606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F7155F7" w14:textId="680C13F9" w:rsidR="00DC4C49" w:rsidRPr="00DC4C49" w:rsidRDefault="00DC4C49" w:rsidP="00DC4C49">
                            <w:pPr>
                              <w:shd w:val="clear" w:color="auto" w:fill="FBE4D5" w:themeFill="accent2" w:themeFillTint="33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DC4C4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Supplementary </w:t>
                            </w:r>
                            <w:r w:rsidR="003D344E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T</w:t>
                            </w:r>
                            <w:r w:rsidRPr="00DC4C4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able 3</w:t>
                            </w:r>
                            <w:r w:rsidR="003D344E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Pr="00DC4C4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Characteristics of Participants with </w:t>
                            </w:r>
                            <w:r w:rsidR="00B758C7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Prior </w:t>
                            </w:r>
                            <w:r w:rsidRPr="00DC4C4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COVID-</w:t>
                            </w:r>
                            <w:r w:rsidR="003D344E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D5A43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7.55pt;margin-top:-363.65pt;width:397.15pt;height:18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" fillcolor="#fbe4d5 [661]" strokeweight=".5pt">
                <v:textbox>
                  <w:txbxContent>
                    <w:p w14:paraId="4F7155F7" w14:textId="680C13F9" w:rsidR="00DC4C49" w:rsidRPr="00DC4C49" w:rsidRDefault="00DC4C49" w:rsidP="00DC4C49">
                      <w:pPr>
                        <w:shd w:val="clear" w:color="auto" w:fill="FBE4D5" w:themeFill="accent2" w:themeFillTint="33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 w:rsidRPr="00DC4C4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Supplementary </w:t>
                      </w:r>
                      <w:r w:rsidR="003D344E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T</w:t>
                      </w:r>
                      <w:r w:rsidRPr="00DC4C4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able 3</w:t>
                      </w:r>
                      <w:r w:rsidR="003D344E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: </w:t>
                      </w:r>
                      <w:r w:rsidRPr="00DC4C4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Characteristics of Participants with </w:t>
                      </w:r>
                      <w:r w:rsidR="00B758C7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Prior </w:t>
                      </w:r>
                      <w:r w:rsidRPr="00DC4C4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COVID-</w:t>
                      </w:r>
                      <w:r w:rsidR="003D344E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19</w:t>
                      </w:r>
                    </w:p>
                  </w:txbxContent>
                </v:textbox>
              </v:shape>
            </w:pict>
          </mc:Fallback>
        </mc:AlternateContent>
      </w:r>
    </w:p>
    <w:p w14:paraId="1A4F411C" w14:textId="522E4E41" w:rsidR="00E07FBF" w:rsidRPr="00643CF5" w:rsidRDefault="003D344E" w:rsidP="0026315A">
      <w:pPr>
        <w:shd w:val="clear" w:color="auto" w:fill="FFFFFF"/>
        <w:rPr>
          <w:rFonts w:ascii="Arial" w:hAnsi="Arial" w:cs="Arial"/>
          <w:sz w:val="18"/>
          <w:szCs w:val="18"/>
        </w:rPr>
      </w:pPr>
      <w:r w:rsidRPr="00643CF5">
        <w:rPr>
          <w:rFonts w:ascii="Arial" w:eastAsia="Times New Roman" w:hAnsi="Arial" w:cs="Arial"/>
          <w:color w:val="222222"/>
          <w:sz w:val="18"/>
          <w:szCs w:val="18"/>
        </w:rPr>
        <w:t>SDB</w:t>
      </w:r>
      <w:r w:rsidR="00E07FBF" w:rsidRPr="00643CF5">
        <w:rPr>
          <w:rFonts w:ascii="Arial" w:hAnsi="Arial" w:cs="Arial"/>
          <w:sz w:val="18"/>
          <w:szCs w:val="18"/>
        </w:rPr>
        <w:t xml:space="preserve">: </w:t>
      </w:r>
      <w:r w:rsidR="00847B4C" w:rsidRPr="00643CF5">
        <w:rPr>
          <w:rFonts w:ascii="Arial" w:hAnsi="Arial" w:cs="Arial"/>
          <w:sz w:val="18"/>
          <w:szCs w:val="18"/>
        </w:rPr>
        <w:t>sleep disordered breathing</w:t>
      </w:r>
    </w:p>
    <w:p w14:paraId="4AC5BEC6" w14:textId="216CA3B2" w:rsidR="00E07FBF" w:rsidRPr="00643CF5" w:rsidRDefault="00E07FBF" w:rsidP="0026315A">
      <w:pPr>
        <w:shd w:val="clear" w:color="auto" w:fill="FFFFFF"/>
        <w:rPr>
          <w:rFonts w:ascii="Arial" w:hAnsi="Arial" w:cs="Arial"/>
          <w:sz w:val="18"/>
          <w:szCs w:val="18"/>
        </w:rPr>
      </w:pPr>
      <w:r w:rsidRPr="00643CF5">
        <w:rPr>
          <w:rFonts w:ascii="Arial" w:hAnsi="Arial" w:cs="Arial"/>
          <w:sz w:val="18"/>
          <w:szCs w:val="18"/>
        </w:rPr>
        <w:t>OSA: obstructive sleep apnea</w:t>
      </w:r>
    </w:p>
    <w:p w14:paraId="5FD09CC2" w14:textId="0E3CABBA" w:rsidR="00E07FBF" w:rsidRPr="00643CF5" w:rsidRDefault="00E07FBF" w:rsidP="0026315A">
      <w:pPr>
        <w:shd w:val="clear" w:color="auto" w:fill="FFFFFF"/>
        <w:rPr>
          <w:rFonts w:ascii="Arial" w:hAnsi="Arial" w:cs="Arial"/>
          <w:sz w:val="18"/>
          <w:szCs w:val="18"/>
        </w:rPr>
      </w:pPr>
      <w:r w:rsidRPr="00643CF5">
        <w:rPr>
          <w:rFonts w:ascii="Arial" w:hAnsi="Arial" w:cs="Arial"/>
          <w:sz w:val="18"/>
          <w:szCs w:val="18"/>
        </w:rPr>
        <w:t>ETD: eustachian tube dysfunction</w:t>
      </w:r>
    </w:p>
    <w:p w14:paraId="4894AA7A" w14:textId="546D42EE" w:rsidR="00AB29EF" w:rsidRPr="00643CF5" w:rsidRDefault="00AB29EF" w:rsidP="0026315A">
      <w:pPr>
        <w:shd w:val="clear" w:color="auto" w:fill="FFFFFF"/>
        <w:rPr>
          <w:rFonts w:ascii="Arial" w:hAnsi="Arial" w:cs="Arial"/>
          <w:sz w:val="18"/>
          <w:szCs w:val="18"/>
        </w:rPr>
      </w:pPr>
      <w:r w:rsidRPr="00643CF5">
        <w:rPr>
          <w:rFonts w:ascii="Arial" w:hAnsi="Arial" w:cs="Arial"/>
          <w:sz w:val="18"/>
          <w:szCs w:val="18"/>
        </w:rPr>
        <w:t>Ag</w:t>
      </w:r>
      <w:r w:rsidR="00847B4C" w:rsidRPr="00643CF5">
        <w:rPr>
          <w:rFonts w:ascii="Arial" w:hAnsi="Arial" w:cs="Arial"/>
          <w:sz w:val="18"/>
          <w:szCs w:val="18"/>
        </w:rPr>
        <w:t>:</w:t>
      </w:r>
      <w:r w:rsidRPr="00643CF5">
        <w:rPr>
          <w:rFonts w:ascii="Arial" w:hAnsi="Arial" w:cs="Arial"/>
          <w:sz w:val="18"/>
          <w:szCs w:val="18"/>
        </w:rPr>
        <w:t xml:space="preserve"> antigen</w:t>
      </w:r>
      <w:r w:rsidR="00A4563A" w:rsidRPr="00643CF5">
        <w:rPr>
          <w:rFonts w:ascii="Arial" w:hAnsi="Arial" w:cs="Arial"/>
          <w:sz w:val="18"/>
          <w:szCs w:val="18"/>
        </w:rPr>
        <w:t xml:space="preserve">   </w:t>
      </w:r>
      <w:proofErr w:type="spellStart"/>
      <w:r w:rsidR="00A4563A" w:rsidRPr="00643CF5">
        <w:rPr>
          <w:rFonts w:ascii="Arial" w:hAnsi="Arial" w:cs="Arial"/>
          <w:sz w:val="18"/>
          <w:szCs w:val="18"/>
        </w:rPr>
        <w:t>Inh</w:t>
      </w:r>
      <w:proofErr w:type="spellEnd"/>
      <w:r w:rsidR="00A4563A" w:rsidRPr="00643CF5">
        <w:rPr>
          <w:rFonts w:ascii="Arial" w:hAnsi="Arial" w:cs="Arial"/>
          <w:sz w:val="18"/>
          <w:szCs w:val="18"/>
        </w:rPr>
        <w:t xml:space="preserve"> Steroid: </w:t>
      </w:r>
      <w:r w:rsidR="00643CF5" w:rsidRPr="00643CF5">
        <w:rPr>
          <w:rFonts w:ascii="Arial" w:hAnsi="Arial" w:cs="Arial"/>
          <w:sz w:val="18"/>
          <w:szCs w:val="18"/>
        </w:rPr>
        <w:t>i</w:t>
      </w:r>
      <w:r w:rsidR="00A4563A" w:rsidRPr="00643CF5">
        <w:rPr>
          <w:rFonts w:ascii="Arial" w:hAnsi="Arial" w:cs="Arial"/>
          <w:sz w:val="18"/>
          <w:szCs w:val="18"/>
        </w:rPr>
        <w:t xml:space="preserve">nhaled </w:t>
      </w:r>
      <w:r w:rsidR="00643CF5" w:rsidRPr="00643CF5">
        <w:rPr>
          <w:rFonts w:ascii="Arial" w:hAnsi="Arial" w:cs="Arial"/>
          <w:sz w:val="18"/>
          <w:szCs w:val="18"/>
        </w:rPr>
        <w:t>s</w:t>
      </w:r>
      <w:r w:rsidR="00A4563A" w:rsidRPr="00643CF5">
        <w:rPr>
          <w:rFonts w:ascii="Arial" w:hAnsi="Arial" w:cs="Arial"/>
          <w:sz w:val="18"/>
          <w:szCs w:val="18"/>
        </w:rPr>
        <w:t xml:space="preserve">teroid     GI: gastrointestinal </w:t>
      </w:r>
    </w:p>
    <w:p w14:paraId="62345393" w14:textId="1F844247" w:rsidR="00A4563A" w:rsidRPr="00643CF5" w:rsidRDefault="00813D42" w:rsidP="00A4563A">
      <w:pPr>
        <w:shd w:val="clear" w:color="auto" w:fill="FFFFFF"/>
        <w:rPr>
          <w:rFonts w:ascii="Arial" w:hAnsi="Arial" w:cs="Arial"/>
          <w:sz w:val="18"/>
          <w:szCs w:val="18"/>
        </w:rPr>
      </w:pPr>
      <w:r w:rsidRPr="00643CF5">
        <w:rPr>
          <w:rFonts w:ascii="Arial" w:hAnsi="Arial" w:cs="Arial"/>
          <w:sz w:val="18"/>
          <w:szCs w:val="18"/>
        </w:rPr>
        <w:t>F: female</w:t>
      </w:r>
      <w:r w:rsidR="00A4563A" w:rsidRPr="00643CF5">
        <w:rPr>
          <w:rFonts w:ascii="Arial" w:hAnsi="Arial" w:cs="Arial"/>
          <w:sz w:val="18"/>
          <w:szCs w:val="18"/>
        </w:rPr>
        <w:t xml:space="preserve">      M: male</w:t>
      </w:r>
    </w:p>
    <w:p w14:paraId="29CF04C8" w14:textId="0C7721DF" w:rsidR="00813D42" w:rsidRPr="00643CF5" w:rsidRDefault="00813D42" w:rsidP="0026315A">
      <w:pPr>
        <w:shd w:val="clear" w:color="auto" w:fill="FFFFFF"/>
        <w:rPr>
          <w:rFonts w:ascii="Times" w:hAnsi="Times"/>
          <w:sz w:val="20"/>
          <w:szCs w:val="20"/>
        </w:rPr>
      </w:pPr>
    </w:p>
    <w:p w14:paraId="563CB376" w14:textId="71BD9087" w:rsidR="00914B80" w:rsidRDefault="00914B80" w:rsidP="0026315A">
      <w:pPr>
        <w:shd w:val="clear" w:color="auto" w:fill="FFFFFF"/>
        <w:rPr>
          <w:rFonts w:ascii="Arial" w:eastAsia="Times New Roman" w:hAnsi="Arial" w:cs="Arial"/>
          <w:b/>
          <w:bCs/>
          <w:color w:val="222222"/>
        </w:rPr>
      </w:pPr>
    </w:p>
    <w:sectPr w:rsidR="00914B80" w:rsidSect="002631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뎽蚗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15A"/>
    <w:rsid w:val="0000406B"/>
    <w:rsid w:val="000315B4"/>
    <w:rsid w:val="0003377A"/>
    <w:rsid w:val="00046E97"/>
    <w:rsid w:val="000B137E"/>
    <w:rsid w:val="000E4FAF"/>
    <w:rsid w:val="00150425"/>
    <w:rsid w:val="001A7606"/>
    <w:rsid w:val="001E1B03"/>
    <w:rsid w:val="001F6021"/>
    <w:rsid w:val="002150B9"/>
    <w:rsid w:val="00234F7D"/>
    <w:rsid w:val="0026315A"/>
    <w:rsid w:val="00276043"/>
    <w:rsid w:val="002B3E0A"/>
    <w:rsid w:val="00373135"/>
    <w:rsid w:val="003B23E1"/>
    <w:rsid w:val="003C04FB"/>
    <w:rsid w:val="003C2BFF"/>
    <w:rsid w:val="003C493B"/>
    <w:rsid w:val="003D344E"/>
    <w:rsid w:val="003E4B88"/>
    <w:rsid w:val="00402F3A"/>
    <w:rsid w:val="00403549"/>
    <w:rsid w:val="00411391"/>
    <w:rsid w:val="00411978"/>
    <w:rsid w:val="0046574C"/>
    <w:rsid w:val="004D6CA4"/>
    <w:rsid w:val="004E27FC"/>
    <w:rsid w:val="005839C0"/>
    <w:rsid w:val="005E1365"/>
    <w:rsid w:val="00643CF5"/>
    <w:rsid w:val="0067232F"/>
    <w:rsid w:val="006F15B2"/>
    <w:rsid w:val="007160A4"/>
    <w:rsid w:val="007215D3"/>
    <w:rsid w:val="00721649"/>
    <w:rsid w:val="00772420"/>
    <w:rsid w:val="0078249E"/>
    <w:rsid w:val="00813D42"/>
    <w:rsid w:val="00815C08"/>
    <w:rsid w:val="00833605"/>
    <w:rsid w:val="00847B4C"/>
    <w:rsid w:val="008713EA"/>
    <w:rsid w:val="008872EB"/>
    <w:rsid w:val="008D0643"/>
    <w:rsid w:val="008F4328"/>
    <w:rsid w:val="008F6C4E"/>
    <w:rsid w:val="00914B80"/>
    <w:rsid w:val="009355B7"/>
    <w:rsid w:val="00966CDA"/>
    <w:rsid w:val="0097052C"/>
    <w:rsid w:val="00971E94"/>
    <w:rsid w:val="009D0D60"/>
    <w:rsid w:val="009E7F4F"/>
    <w:rsid w:val="00A023D3"/>
    <w:rsid w:val="00A1401B"/>
    <w:rsid w:val="00A4563A"/>
    <w:rsid w:val="00A60E98"/>
    <w:rsid w:val="00A8505C"/>
    <w:rsid w:val="00AB29EF"/>
    <w:rsid w:val="00AC5F9F"/>
    <w:rsid w:val="00B1494F"/>
    <w:rsid w:val="00B758C7"/>
    <w:rsid w:val="00BD620D"/>
    <w:rsid w:val="00BF3555"/>
    <w:rsid w:val="00C119CE"/>
    <w:rsid w:val="00CB7C4F"/>
    <w:rsid w:val="00CD73DE"/>
    <w:rsid w:val="00D13778"/>
    <w:rsid w:val="00D167EF"/>
    <w:rsid w:val="00DA4642"/>
    <w:rsid w:val="00DB4F5F"/>
    <w:rsid w:val="00DC4C49"/>
    <w:rsid w:val="00DF196D"/>
    <w:rsid w:val="00E02AA5"/>
    <w:rsid w:val="00E07FBF"/>
    <w:rsid w:val="00E2501B"/>
    <w:rsid w:val="00E624A0"/>
    <w:rsid w:val="00EB2070"/>
    <w:rsid w:val="00EB7254"/>
    <w:rsid w:val="00EC3C96"/>
    <w:rsid w:val="00F83C5C"/>
    <w:rsid w:val="00F87E0F"/>
    <w:rsid w:val="00FD5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3643D"/>
  <w15:chartTrackingRefBased/>
  <w15:docId w15:val="{CFF3C1B8-C60F-0544-810E-D2E53A65D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1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40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McBain</dc:creator>
  <cp:keywords/>
  <dc:description/>
  <cp:lastModifiedBy>Manthiram, Kalpana (NIH/NIAID) [E]</cp:lastModifiedBy>
  <cp:revision>23</cp:revision>
  <dcterms:created xsi:type="dcterms:W3CDTF">2021-09-17T13:26:00Z</dcterms:created>
  <dcterms:modified xsi:type="dcterms:W3CDTF">2022-01-15T19:53:00Z</dcterms:modified>
</cp:coreProperties>
</file>